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F1E33F" w:rsidR="00FB3483" w:rsidRPr="00930A31" w:rsidRDefault="005D472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041A5">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C2E60F" w:rsidR="00FB3483"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51FBB6" w:rsidR="00FB3483"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B3F9B3" w:rsidR="00FB3483"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858FA0" w:rsidR="00FB3483"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5-</w:t>
            </w:r>
            <w:r w:rsidR="00485B2A">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8285CC" w:rsidR="00FB3483"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6CB9A6" w:rsidR="00FB3483"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216A92" w:rsidR="00FB3483" w:rsidRPr="00930A31" w:rsidRDefault="00DA778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8C89A5" w:rsidR="00FB3483" w:rsidRPr="00930A31" w:rsidRDefault="00A02F2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57FC7A"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9E010B"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7CC96F" w:rsidR="00FB3483"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CB52E2" w:rsidR="00FB3483"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220C700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70DCC0"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N 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487324"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A4950D" w:rsidR="00930A31"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6C21B0" w:rsidR="00930A31" w:rsidRPr="00930A31" w:rsidRDefault="00DA778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C2EB13" w:rsidR="00930A31" w:rsidRPr="00930A31" w:rsidRDefault="006041A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6449D3"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color w:val="auto"/>
                <w:sz w:val="18"/>
                <w:szCs w:val="18"/>
              </w:rPr>
              <w:t xml:space="preserve"> </w:t>
            </w:r>
            <w:r>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1A05FB" w:rsidR="006E5FE2"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color w:val="auto"/>
                <w:sz w:val="18"/>
                <w:szCs w:val="18"/>
              </w:rPr>
              <w:t xml:space="preserve"> </w:t>
            </w:r>
            <w:r>
              <w:rPr>
                <w:rFonts w:ascii="Arial" w:hAnsi="Arial" w:cs="Arial"/>
                <w:color w:val="auto"/>
                <w:sz w:val="18"/>
                <w:szCs w:val="18"/>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80D895" w:rsidR="006E5FE2"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color w:val="auto"/>
                <w:sz w:val="18"/>
                <w:szCs w:val="18"/>
              </w:rPr>
              <w:t xml:space="preserve"> </w:t>
            </w:r>
            <w:r>
              <w:rPr>
                <w:rFonts w:ascii="Arial" w:hAnsi="Arial" w:cs="Arial"/>
                <w:color w:val="auto"/>
                <w:sz w:val="18"/>
                <w:szCs w:val="18"/>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94815D"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AC4D4F"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color w:val="auto"/>
                <w:sz w:val="18"/>
                <w:szCs w:val="18"/>
              </w:rPr>
              <w:t xml:space="preserve"> </w:t>
            </w:r>
            <w:r>
              <w:rPr>
                <w:rFonts w:ascii="Arial" w:hAnsi="Arial" w:cs="Arial"/>
                <w:color w:val="auto"/>
                <w:sz w:val="18"/>
                <w:szCs w:val="18"/>
              </w:rPr>
              <w:t>A</w:t>
            </w:r>
            <w:r>
              <w:rPr>
                <w:rFonts w:ascii="Arial" w:hAnsi="Arial" w:cs="Arial"/>
                <w:color w:val="auto"/>
                <w:sz w:val="18"/>
                <w:szCs w:val="18"/>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8374FC" w:rsidR="00FB3483"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2BBD7D" w:rsidR="00FB3483"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525AAE" w:rsidR="00FB3483" w:rsidRPr="00930A31" w:rsidRDefault="00FA2833" w:rsidP="000C0721">
            <w:pPr>
              <w:pStyle w:val="Default"/>
              <w:spacing w:before="40" w:after="40"/>
              <w:rPr>
                <w:rFonts w:ascii="Arial" w:hAnsi="Arial" w:cs="Arial"/>
                <w:color w:val="auto"/>
                <w:sz w:val="18"/>
                <w:szCs w:val="18"/>
              </w:rPr>
            </w:pPr>
            <w:r>
              <w:rPr>
                <w:rFonts w:ascii="Arial" w:hAnsi="Arial" w:cs="Arial"/>
                <w:color w:val="auto"/>
                <w:sz w:val="18"/>
                <w:szCs w:val="18"/>
              </w:rPr>
              <w:t>1</w:t>
            </w:r>
            <w:r w:rsidR="000C0721">
              <w:rPr>
                <w:rFonts w:ascii="Arial" w:hAnsi="Arial" w:cs="Arial"/>
                <w:color w:val="auto"/>
                <w:sz w:val="18"/>
                <w:szCs w:val="18"/>
              </w:rPr>
              <w:t>0</w:t>
            </w:r>
            <w:r w:rsidR="001A6053">
              <w:rPr>
                <w:rFonts w:ascii="Arial" w:hAnsi="Arial" w:cs="Arial"/>
                <w:color w:val="auto"/>
                <w:sz w:val="18"/>
                <w:szCs w:val="18"/>
              </w:rPr>
              <w:t>-1</w:t>
            </w:r>
            <w:r w:rsidR="000C0721">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6D8F76"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98A8B0"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8B2C95" w:rsidR="00930A31" w:rsidRPr="00930A31" w:rsidRDefault="000C0721"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14796D"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D8BA8C"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E8D267" w:rsidR="00930A31" w:rsidRPr="00930A31" w:rsidRDefault="005B4492" w:rsidP="00077B44">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F291CF" w:rsidR="00930A31" w:rsidRPr="00930A31" w:rsidRDefault="005B449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3A8B32" w:rsidR="00930A31" w:rsidRPr="00930A31" w:rsidRDefault="005B4492"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017665D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w:t>
            </w:r>
            <w:r w:rsidR="00012040">
              <w:rPr>
                <w:rFonts w:ascii="Arial" w:hAnsi="Arial" w:cs="Arial"/>
                <w:sz w:val="18"/>
                <w:szCs w:val="18"/>
              </w:rPr>
              <w:t xml:space="preserve"> </w:t>
            </w:r>
            <w:r w:rsidRPr="00930A31">
              <w:rPr>
                <w:rFonts w:ascii="Arial" w:hAnsi="Arial" w:cs="Arial"/>
                <w:sz w:val="18"/>
                <w:szCs w:val="18"/>
              </w:rPr>
              <w: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71B3B6" w:rsidR="00930A31" w:rsidRPr="00930A31" w:rsidRDefault="005B4492"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9A945F" w:rsidR="00930A31" w:rsidRPr="00930A31" w:rsidRDefault="001A605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889CAF" w:rsidR="00930A31" w:rsidRPr="00930A31" w:rsidRDefault="00EF647D"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B01D58">
        <w:trPr>
          <w:trHeight w:val="6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08004B" w:rsidR="00930A31" w:rsidRPr="00930A31" w:rsidRDefault="005B44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562C6FC" w:rsidR="00077B44" w:rsidRPr="00930A31" w:rsidRDefault="005B449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CD729C" w:rsidR="00077B44" w:rsidRPr="00930A31" w:rsidRDefault="005B449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77B3E0" w:rsidR="00077B44" w:rsidRPr="00930A31" w:rsidRDefault="005B4492" w:rsidP="00EF647D">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4AF6022D" w14:textId="5C30FC86" w:rsidR="005B4492" w:rsidRDefault="005B4492" w:rsidP="00B730D1">
      <w:pPr>
        <w:pStyle w:val="Default"/>
        <w:spacing w:line="183" w:lineRule="atLeast"/>
        <w:jc w:val="both"/>
        <w:rPr>
          <w:rFonts w:ascii="Arial" w:hAnsi="Arial" w:cs="Arial"/>
          <w:i/>
          <w:iCs/>
          <w:color w:val="auto"/>
          <w:sz w:val="16"/>
          <w:szCs w:val="16"/>
        </w:rPr>
      </w:pPr>
      <w:r>
        <w:rPr>
          <w:rFonts w:ascii="Arial" w:hAnsi="Arial" w:cs="Arial"/>
          <w:i/>
          <w:iCs/>
          <w:color w:val="auto"/>
          <w:sz w:val="16"/>
          <w:szCs w:val="16"/>
        </w:rPr>
        <w:t xml:space="preserve">NA-Not applicable </w:t>
      </w:r>
      <w:bookmarkStart w:id="0" w:name="_GoBack"/>
      <w:bookmarkEnd w:id="0"/>
    </w:p>
    <w:p w14:paraId="7AC394C9" w14:textId="382DAA96" w:rsidR="00FB3483" w:rsidRPr="00B730D1" w:rsidRDefault="00461576" w:rsidP="00B730D1">
      <w:pPr>
        <w:pStyle w:val="Default"/>
        <w:spacing w:line="183" w:lineRule="atLeast"/>
        <w:jc w:val="both"/>
        <w:rPr>
          <w:rFonts w:ascii="Arial" w:hAnsi="Arial" w:cs="Arial"/>
          <w:color w:val="auto"/>
          <w:sz w:val="16"/>
          <w:szCs w:val="16"/>
          <w:lang w:val="da-DK"/>
        </w:rPr>
      </w:pPr>
      <w:proofErr w:type="gramStart"/>
      <w:r w:rsidRPr="00461576">
        <w:rPr>
          <w:rFonts w:ascii="Arial" w:hAnsi="Arial" w:cs="Arial"/>
          <w:color w:val="auto"/>
          <w:sz w:val="16"/>
          <w:szCs w:val="16"/>
        </w:rPr>
        <w:t>row</w:t>
      </w:r>
      <w:proofErr w:type="gramEnd"/>
      <w:r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259E50" w14:textId="77777777" w:rsidR="002D6225" w:rsidRDefault="002D6225">
      <w:r>
        <w:separator/>
      </w:r>
    </w:p>
  </w:endnote>
  <w:endnote w:type="continuationSeparator" w:id="0">
    <w:p w14:paraId="2ACBE8B6" w14:textId="77777777" w:rsidR="002D6225" w:rsidRDefault="002D62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BF0D61" w14:textId="77777777" w:rsidR="002D6225" w:rsidRDefault="002D6225">
      <w:r>
        <w:separator/>
      </w:r>
    </w:p>
  </w:footnote>
  <w:footnote w:type="continuationSeparator" w:id="0">
    <w:p w14:paraId="176E447F" w14:textId="77777777" w:rsidR="002D6225" w:rsidRDefault="002D62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2D622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2040"/>
    <w:rsid w:val="00077B44"/>
    <w:rsid w:val="000C0721"/>
    <w:rsid w:val="00152CDB"/>
    <w:rsid w:val="0018323E"/>
    <w:rsid w:val="00190C83"/>
    <w:rsid w:val="001A6053"/>
    <w:rsid w:val="002275F3"/>
    <w:rsid w:val="00246C93"/>
    <w:rsid w:val="00256BAF"/>
    <w:rsid w:val="002A2A06"/>
    <w:rsid w:val="002D6225"/>
    <w:rsid w:val="003103C2"/>
    <w:rsid w:val="00350AE5"/>
    <w:rsid w:val="003516AD"/>
    <w:rsid w:val="00363B8D"/>
    <w:rsid w:val="003760FB"/>
    <w:rsid w:val="00390D51"/>
    <w:rsid w:val="003B79FF"/>
    <w:rsid w:val="00400A0B"/>
    <w:rsid w:val="004033C1"/>
    <w:rsid w:val="00443C1D"/>
    <w:rsid w:val="0045212E"/>
    <w:rsid w:val="00461576"/>
    <w:rsid w:val="00485B2A"/>
    <w:rsid w:val="004C1685"/>
    <w:rsid w:val="005078EE"/>
    <w:rsid w:val="0051697A"/>
    <w:rsid w:val="00537A04"/>
    <w:rsid w:val="00550BF1"/>
    <w:rsid w:val="0055551B"/>
    <w:rsid w:val="0059028D"/>
    <w:rsid w:val="005979B8"/>
    <w:rsid w:val="005B4492"/>
    <w:rsid w:val="005D4721"/>
    <w:rsid w:val="006041A5"/>
    <w:rsid w:val="006308F4"/>
    <w:rsid w:val="00640172"/>
    <w:rsid w:val="006E5FE2"/>
    <w:rsid w:val="006F3BA6"/>
    <w:rsid w:val="00726794"/>
    <w:rsid w:val="0077253C"/>
    <w:rsid w:val="008412D5"/>
    <w:rsid w:val="00862505"/>
    <w:rsid w:val="008A3EAE"/>
    <w:rsid w:val="008E2C91"/>
    <w:rsid w:val="00930A31"/>
    <w:rsid w:val="00947707"/>
    <w:rsid w:val="009827E5"/>
    <w:rsid w:val="00A02F21"/>
    <w:rsid w:val="00A215D2"/>
    <w:rsid w:val="00A23F7D"/>
    <w:rsid w:val="00A86593"/>
    <w:rsid w:val="00AB79CE"/>
    <w:rsid w:val="00AE4BBD"/>
    <w:rsid w:val="00B01D58"/>
    <w:rsid w:val="00B51910"/>
    <w:rsid w:val="00B730D1"/>
    <w:rsid w:val="00C22710"/>
    <w:rsid w:val="00C7427C"/>
    <w:rsid w:val="00CD744F"/>
    <w:rsid w:val="00D95D84"/>
    <w:rsid w:val="00DA7785"/>
    <w:rsid w:val="00DC4F19"/>
    <w:rsid w:val="00E324A8"/>
    <w:rsid w:val="00E66E3A"/>
    <w:rsid w:val="00EB610E"/>
    <w:rsid w:val="00EC4C1D"/>
    <w:rsid w:val="00EF647D"/>
    <w:rsid w:val="00F3049D"/>
    <w:rsid w:val="00F67C14"/>
    <w:rsid w:val="00FA283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TotalTime>
  <Pages>2</Pages>
  <Words>1036</Words>
  <Characters>591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40</cp:revision>
  <cp:lastPrinted>2020-11-24T03:02:00Z</cp:lastPrinted>
  <dcterms:created xsi:type="dcterms:W3CDTF">2020-11-24T03:02:00Z</dcterms:created>
  <dcterms:modified xsi:type="dcterms:W3CDTF">2025-07-23T16:47:00Z</dcterms:modified>
</cp:coreProperties>
</file>